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8F71A" w14:textId="77777777" w:rsidR="009C1A59" w:rsidRPr="00A03996" w:rsidRDefault="009C1A59" w:rsidP="006813A4">
      <w:pPr>
        <w:spacing w:after="180"/>
        <w:rPr>
          <w:b/>
          <w:sz w:val="32"/>
          <w:lang w:val="en-GB"/>
        </w:rPr>
      </w:pPr>
      <w:r w:rsidRPr="00A03996">
        <w:rPr>
          <w:b/>
          <w:sz w:val="32"/>
          <w:lang w:val="en-GB"/>
        </w:rPr>
        <w:t>Supporting Information</w:t>
      </w:r>
    </w:p>
    <w:p w14:paraId="544C5BDD" w14:textId="77777777" w:rsidR="009C1A59" w:rsidRPr="00E6561A" w:rsidRDefault="009C1A59" w:rsidP="00436BBB">
      <w:pPr>
        <w:spacing w:after="120"/>
        <w:rPr>
          <w:b/>
          <w:szCs w:val="28"/>
          <w:lang w:val="en-US"/>
        </w:rPr>
      </w:pPr>
      <w:r w:rsidRPr="00E6561A">
        <w:rPr>
          <w:b/>
          <w:szCs w:val="28"/>
          <w:lang w:val="en-US"/>
        </w:rPr>
        <w:t>Assessing the ability of novel ecosystems to support animal wildlife through analysis of diurnal raptor territoriality</w:t>
      </w:r>
    </w:p>
    <w:p w14:paraId="106D08B3" w14:textId="77777777" w:rsidR="00332E5D" w:rsidRPr="00846266" w:rsidRDefault="009C1A59" w:rsidP="00436BBB">
      <w:pPr>
        <w:spacing w:after="120"/>
        <w:rPr>
          <w:vertAlign w:val="superscript"/>
          <w:lang w:val="pt-BR"/>
        </w:rPr>
      </w:pPr>
      <w:r w:rsidRPr="00846266">
        <w:rPr>
          <w:lang w:val="pt-BR"/>
        </w:rPr>
        <w:t>S.</w:t>
      </w:r>
      <w:r w:rsidRPr="00846266">
        <w:rPr>
          <w:vertAlign w:val="superscript"/>
          <w:lang w:val="pt-BR"/>
        </w:rPr>
        <w:t xml:space="preserve"> </w:t>
      </w:r>
      <w:r w:rsidRPr="00846266">
        <w:rPr>
          <w:lang w:val="pt-BR"/>
        </w:rPr>
        <w:t>Martínez-Hesterkamp, S. Rebollo, L. Pérez-Camacho, G. García-Salgado and J.M. Fernández-Pereira</w:t>
      </w:r>
    </w:p>
    <w:p w14:paraId="41F38595" w14:textId="77777777" w:rsidR="00303C90" w:rsidRDefault="00D44D0B" w:rsidP="00436BBB">
      <w:pPr>
        <w:spacing w:before="240" w:line="276" w:lineRule="auto"/>
        <w:jc w:val="both"/>
        <w:rPr>
          <w:lang w:val="en-US"/>
        </w:rPr>
      </w:pPr>
      <w:r>
        <w:rPr>
          <w:b/>
          <w:lang w:val="en-US"/>
        </w:rPr>
        <w:t xml:space="preserve">S1 </w:t>
      </w:r>
      <w:r w:rsidR="00244EEA">
        <w:rPr>
          <w:b/>
          <w:lang w:val="en-US"/>
        </w:rPr>
        <w:t>Table</w:t>
      </w:r>
      <w:r w:rsidR="00303C90" w:rsidRPr="00043A8E">
        <w:rPr>
          <w:lang w:val="en-US"/>
        </w:rPr>
        <w:t xml:space="preserve">. </w:t>
      </w:r>
      <w:r w:rsidR="00303C90">
        <w:rPr>
          <w:lang w:val="en-US"/>
        </w:rPr>
        <w:t>C</w:t>
      </w:r>
      <w:r w:rsidR="00303C90" w:rsidRPr="00043A8E">
        <w:rPr>
          <w:lang w:val="en-US"/>
        </w:rPr>
        <w:t xml:space="preserve">haracteristics </w:t>
      </w:r>
      <w:r w:rsidR="00303C90">
        <w:rPr>
          <w:lang w:val="en-US"/>
        </w:rPr>
        <w:t>and d</w:t>
      </w:r>
      <w:r w:rsidR="00303C90" w:rsidRPr="00043A8E">
        <w:rPr>
          <w:lang w:val="en-US"/>
        </w:rPr>
        <w:t xml:space="preserve">escription </w:t>
      </w:r>
      <w:r w:rsidR="00303C90">
        <w:rPr>
          <w:lang w:val="en-US"/>
        </w:rPr>
        <w:t xml:space="preserve">of </w:t>
      </w:r>
      <w:r w:rsidR="00303C90" w:rsidRPr="00043A8E">
        <w:rPr>
          <w:lang w:val="en-US"/>
        </w:rPr>
        <w:t xml:space="preserve">forest types </w:t>
      </w:r>
      <w:r w:rsidR="005B5431">
        <w:rPr>
          <w:lang w:val="en-US"/>
        </w:rPr>
        <w:t>based on</w:t>
      </w:r>
      <w:r w:rsidR="00303C90">
        <w:rPr>
          <w:lang w:val="en-US"/>
        </w:rPr>
        <w:t xml:space="preserve"> composition and structure</w:t>
      </w:r>
      <w:r w:rsidR="00303C90" w:rsidRPr="00043A8E">
        <w:rPr>
          <w:lang w:val="en-US"/>
        </w:rPr>
        <w:t>:</w:t>
      </w:r>
      <w:r w:rsidR="00303C90">
        <w:rPr>
          <w:lang w:val="en-US"/>
        </w:rPr>
        <w:t xml:space="preserve"> proportion</w:t>
      </w:r>
      <w:r w:rsidR="00303C90" w:rsidRPr="00043A8E">
        <w:rPr>
          <w:lang w:val="en-US"/>
        </w:rPr>
        <w:t xml:space="preserve"> </w:t>
      </w:r>
      <w:r w:rsidR="00303C90">
        <w:rPr>
          <w:lang w:val="en-US"/>
        </w:rPr>
        <w:t xml:space="preserve">of </w:t>
      </w:r>
      <w:r w:rsidR="00E81EFC">
        <w:rPr>
          <w:lang w:val="en-US"/>
        </w:rPr>
        <w:t xml:space="preserve">total forest </w:t>
      </w:r>
      <w:r w:rsidR="00303C90">
        <w:rPr>
          <w:lang w:val="en-US"/>
        </w:rPr>
        <w:t>area occupied by each forest type</w:t>
      </w:r>
      <w:r w:rsidR="00F04539">
        <w:rPr>
          <w:lang w:val="en-US"/>
        </w:rPr>
        <w:t>,</w:t>
      </w:r>
      <w:r w:rsidR="00303C90">
        <w:rPr>
          <w:lang w:val="en-US"/>
        </w:rPr>
        <w:t xml:space="preserve"> </w:t>
      </w:r>
      <w:r w:rsidR="00303C90" w:rsidRPr="00043A8E">
        <w:rPr>
          <w:lang w:val="en-US"/>
        </w:rPr>
        <w:t xml:space="preserve">relative </w:t>
      </w:r>
      <w:r w:rsidR="00A66D69">
        <w:rPr>
          <w:lang w:val="en-US"/>
        </w:rPr>
        <w:t>and average (</w:t>
      </w:r>
      <w:r w:rsidR="00A66D69" w:rsidRPr="00A66D69">
        <w:rPr>
          <w:lang w:val="en-US"/>
        </w:rPr>
        <w:t>± SD)</w:t>
      </w:r>
      <w:r w:rsidR="00A66D69">
        <w:rPr>
          <w:lang w:val="en-US"/>
        </w:rPr>
        <w:t xml:space="preserve"> </w:t>
      </w:r>
      <w:r w:rsidR="00280329">
        <w:rPr>
          <w:lang w:val="en-US"/>
        </w:rPr>
        <w:t xml:space="preserve">tree </w:t>
      </w:r>
      <w:r w:rsidR="00303C90" w:rsidRPr="00043A8E">
        <w:rPr>
          <w:lang w:val="en-US"/>
        </w:rPr>
        <w:t xml:space="preserve">height </w:t>
      </w:r>
      <w:r w:rsidR="00303C90">
        <w:rPr>
          <w:lang w:val="en-US"/>
        </w:rPr>
        <w:t>in the forest patch</w:t>
      </w:r>
      <w:r w:rsidR="00F04539">
        <w:rPr>
          <w:lang w:val="en-US"/>
        </w:rPr>
        <w:t>,</w:t>
      </w:r>
      <w:r w:rsidR="00F04539" w:rsidRPr="00043A8E">
        <w:rPr>
          <w:lang w:val="en-US"/>
        </w:rPr>
        <w:t xml:space="preserve"> </w:t>
      </w:r>
      <w:r w:rsidR="00303C90" w:rsidRPr="00043A8E">
        <w:rPr>
          <w:lang w:val="en-US"/>
        </w:rPr>
        <w:t xml:space="preserve">relative </w:t>
      </w:r>
      <w:r w:rsidR="00A66D69">
        <w:rPr>
          <w:lang w:val="en-US"/>
        </w:rPr>
        <w:t>and average abundance</w:t>
      </w:r>
      <w:r w:rsidR="00303C90" w:rsidRPr="00043A8E">
        <w:rPr>
          <w:lang w:val="en-US"/>
        </w:rPr>
        <w:t xml:space="preserve"> of eucalyptus</w:t>
      </w:r>
      <w:r w:rsidR="00A66D69">
        <w:rPr>
          <w:lang w:val="en-US"/>
        </w:rPr>
        <w:t xml:space="preserve"> trees</w:t>
      </w:r>
      <w:r w:rsidR="00303C90" w:rsidRPr="00043A8E">
        <w:rPr>
          <w:lang w:val="en-US"/>
        </w:rPr>
        <w:t>, large</w:t>
      </w:r>
      <w:r w:rsidR="00303C90">
        <w:rPr>
          <w:lang w:val="en-US"/>
        </w:rPr>
        <w:t xml:space="preserve"> </w:t>
      </w:r>
      <w:r w:rsidR="00303C90" w:rsidRPr="00043A8E">
        <w:rPr>
          <w:lang w:val="en-US"/>
        </w:rPr>
        <w:t>eucalyptus and large oaks.</w:t>
      </w:r>
      <w:r w:rsidR="004D09D7">
        <w:rPr>
          <w:lang w:val="en-US"/>
        </w:rPr>
        <w:t xml:space="preserve"> </w:t>
      </w:r>
      <w:r w:rsidR="004D09D7" w:rsidRPr="004D09D7">
        <w:rPr>
          <w:lang w:val="en-US"/>
        </w:rPr>
        <w:t xml:space="preserve">Average tree height and abundance were measured in 10 m </w:t>
      </w:r>
      <w:r w:rsidR="00853ACD">
        <w:rPr>
          <w:lang w:val="en-US"/>
        </w:rPr>
        <w:t>radius circular plots (0.03 ha);</w:t>
      </w:r>
      <w:r w:rsidR="004D09D7" w:rsidRPr="004D09D7">
        <w:rPr>
          <w:i/>
          <w:lang w:val="en-US"/>
        </w:rPr>
        <w:t xml:space="preserve"> n</w:t>
      </w:r>
      <w:r w:rsidR="004D09D7" w:rsidRPr="004D09D7">
        <w:rPr>
          <w:lang w:val="en-US"/>
        </w:rPr>
        <w:t xml:space="preserve"> =</w:t>
      </w:r>
      <w:r w:rsidR="004D09D7">
        <w:rPr>
          <w:lang w:val="en-US"/>
        </w:rPr>
        <w:t xml:space="preserve"> number of sampled plots; </w:t>
      </w:r>
      <w:r w:rsidR="004D09D7" w:rsidRPr="004D09D7">
        <w:rPr>
          <w:i/>
          <w:lang w:val="en-US"/>
        </w:rPr>
        <w:t>DBH</w:t>
      </w:r>
      <w:r w:rsidR="004D09D7" w:rsidRPr="004D09D7">
        <w:rPr>
          <w:lang w:val="en-US"/>
        </w:rPr>
        <w:t xml:space="preserve"> = Diameter at breast height. </w:t>
      </w:r>
      <w:r w:rsidR="00853ACD">
        <w:rPr>
          <w:lang w:val="en-US"/>
        </w:rPr>
        <w:t>F</w:t>
      </w:r>
      <w:r w:rsidR="00853ACD" w:rsidRPr="004D09D7">
        <w:rPr>
          <w:lang w:val="en-US"/>
        </w:rPr>
        <w:t>or sample details</w:t>
      </w:r>
      <w:r w:rsidR="006813A4">
        <w:rPr>
          <w:lang w:val="en-US"/>
        </w:rPr>
        <w:t>,</w:t>
      </w:r>
      <w:r w:rsidR="00853ACD" w:rsidRPr="004D09D7">
        <w:rPr>
          <w:lang w:val="en-US"/>
        </w:rPr>
        <w:t xml:space="preserve"> see</w:t>
      </w:r>
      <w:r w:rsidR="00853ACD">
        <w:rPr>
          <w:lang w:val="en-US"/>
        </w:rPr>
        <w:t xml:space="preserve"> García-Salgado et al. (2018)**.</w:t>
      </w:r>
    </w:p>
    <w:tbl>
      <w:tblPr>
        <w:tblW w:w="178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0"/>
        <w:gridCol w:w="1844"/>
        <w:gridCol w:w="851"/>
        <w:gridCol w:w="566"/>
        <w:gridCol w:w="1559"/>
        <w:gridCol w:w="1985"/>
        <w:gridCol w:w="1985"/>
        <w:gridCol w:w="1984"/>
        <w:gridCol w:w="4650"/>
        <w:gridCol w:w="1985"/>
      </w:tblGrid>
      <w:tr w:rsidR="00436BBB" w:rsidRPr="002F20C7" w14:paraId="7FE8DE03" w14:textId="77777777" w:rsidTr="00436BBB">
        <w:trPr>
          <w:gridAfter w:val="1"/>
          <w:wAfter w:w="1985" w:type="dxa"/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4B4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F37B" w14:textId="77777777" w:rsidR="004D09D7" w:rsidRPr="006844BE" w:rsidRDefault="004D09D7" w:rsidP="0045675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Forest type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AA92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% Forest Area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AA8AAB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67D9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Tree height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 xml:space="preserve"> (m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D26B" w14:textId="77777777" w:rsidR="004D09D7" w:rsidRDefault="004D09D7" w:rsidP="00401A5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Eucalyptus cover</w:t>
            </w:r>
          </w:p>
          <w:p w14:paraId="1A5E194E" w14:textId="77777777" w:rsidR="004D09D7" w:rsidRPr="006844BE" w:rsidRDefault="004D09D7" w:rsidP="00EE56A5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 xml:space="preserve">(Trees </w:t>
            </w:r>
            <w:r w:rsidRPr="004D09D7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 w:eastAsia="en-US"/>
              </w:rPr>
              <w:t>DBH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&gt;15 cm 0.03 ha</w:t>
            </w:r>
            <w:r w:rsidRPr="00401A5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9549" w14:textId="77777777" w:rsidR="004D09D7" w:rsidRDefault="004D09D7" w:rsidP="00401A5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resence large eucalyptus</w:t>
            </w:r>
          </w:p>
          <w:p w14:paraId="6954E417" w14:textId="77777777" w:rsidR="004D09D7" w:rsidRPr="006844BE" w:rsidRDefault="004D09D7" w:rsidP="00401A5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 xml:space="preserve">(Trees </w:t>
            </w:r>
            <w:r w:rsidRPr="004D09D7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 w:eastAsia="en-US"/>
              </w:rPr>
              <w:t>DBH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&gt;30 cm 0.03 ha</w:t>
            </w:r>
            <w:r w:rsidRPr="00401A5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26A3" w14:textId="77777777" w:rsidR="004D09D7" w:rsidRDefault="004D09D7" w:rsidP="00401A5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Presence large oaks</w:t>
            </w:r>
          </w:p>
          <w:p w14:paraId="583A24B6" w14:textId="77777777" w:rsidR="004D09D7" w:rsidRPr="006844BE" w:rsidRDefault="004D09D7" w:rsidP="00401A5E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 xml:space="preserve">(Trees </w:t>
            </w:r>
            <w:r w:rsidRPr="004D09D7">
              <w:rPr>
                <w:rFonts w:ascii="Arial" w:hAnsi="Arial" w:cs="Arial"/>
                <w:bCs/>
                <w:i/>
                <w:color w:val="000000"/>
                <w:sz w:val="20"/>
                <w:szCs w:val="20"/>
                <w:lang w:val="en-US" w:eastAsia="en-US"/>
              </w:rPr>
              <w:t>DBH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&gt;30 cm 0.03 ha</w:t>
            </w:r>
            <w:r w:rsidRPr="00401A5E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n-US" w:eastAsia="en-US"/>
              </w:rPr>
              <w:t>-1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50BA" w14:textId="77777777" w:rsidR="004D09D7" w:rsidRPr="006844BE" w:rsidRDefault="004D09D7" w:rsidP="00456754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bCs/>
                <w:color w:val="000000"/>
                <w:sz w:val="20"/>
                <w:szCs w:val="20"/>
                <w:lang w:val="en-US" w:eastAsia="en-US"/>
              </w:rPr>
              <w:t>Description</w:t>
            </w:r>
          </w:p>
        </w:tc>
      </w:tr>
      <w:tr w:rsidR="00436BBB" w:rsidRPr="005835A7" w14:paraId="4321D9E8" w14:textId="77777777" w:rsidTr="00436BBB">
        <w:trPr>
          <w:gridAfter w:val="1"/>
          <w:wAfter w:w="1985" w:type="dxa"/>
          <w:trHeight w:val="5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F41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7F552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Old mixed Eucalyptus st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A4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1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C0C8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6B0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5AAC457E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31.8 ± 10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DE86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094F75CD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.0 ± 6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F903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316BC32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2  ± 2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9711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6C9524FD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5  ± 0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8F87E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xed eucalyptus forest with large eucalyptus and high cover of oak and pine</w:t>
            </w:r>
          </w:p>
        </w:tc>
      </w:tr>
      <w:tr w:rsidR="00436BBB" w:rsidRPr="005835A7" w14:paraId="19F63E20" w14:textId="77777777" w:rsidTr="00436BBB">
        <w:trPr>
          <w:gridAfter w:val="1"/>
          <w:wAfter w:w="1985" w:type="dxa"/>
          <w:trHeight w:val="5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4D9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C5AF6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xed Eucalyptus st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56B2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E7DF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D91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High </w:t>
            </w:r>
          </w:p>
          <w:p w14:paraId="25732F6D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29.4 ± 9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23B7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473A0962" w14:textId="77777777" w:rsidR="004D09D7" w:rsidRPr="006844BE" w:rsidRDefault="004D09D7" w:rsidP="00401A5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0.5 ± 6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FA4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06D894A8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6 ± 2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ED9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  <w:p w14:paraId="49FF8F0D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1 ± 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C5DA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xed eucalyptus forest with large eucalyptus and medium cover of oak and pine</w:t>
            </w:r>
          </w:p>
        </w:tc>
      </w:tr>
      <w:tr w:rsidR="00436BBB" w:rsidRPr="005835A7" w14:paraId="36B5F3CF" w14:textId="77777777" w:rsidTr="00436BBB">
        <w:trPr>
          <w:gridAfter w:val="1"/>
          <w:wAfter w:w="1985" w:type="dxa"/>
          <w:trHeight w:val="525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3E8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48A2F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urned Eucalyptus st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220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A1F0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58F7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7CE2E154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23.3 ± 1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F69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2EB7F76B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.1 ± 4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8728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039CE7B8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.1 ± 1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DAF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  <w:p w14:paraId="7AB5331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71038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ixed or monospecific eucalyptus stands, partially burned with large eucalyptus and variable cover of oak and pine</w:t>
            </w:r>
          </w:p>
        </w:tc>
      </w:tr>
      <w:tr w:rsidR="00436BBB" w:rsidRPr="005835A7" w14:paraId="3B242184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2044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DC944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nospecific Eucalyptus stan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F337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8A0E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0557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084FB4AC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28.5 ± 2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AB2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5A82A20D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.2 ± 6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C26F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062303E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.3 ± 2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8344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46B087D7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2F86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onospecific and contemporary eucalyptus forest</w:t>
            </w:r>
          </w:p>
        </w:tc>
      </w:tr>
      <w:tr w:rsidR="00436BBB" w:rsidRPr="005835A7" w14:paraId="171A17B3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5EA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C4E5C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orests with scattered tre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C5B5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A9FC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4DB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A625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94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CC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41443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orest (mainly eucalyptus) with scattered trees</w:t>
            </w:r>
          </w:p>
        </w:tc>
      </w:tr>
      <w:tr w:rsidR="00436BBB" w:rsidRPr="005835A7" w14:paraId="37B0F25A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DAD5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70F0B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Deciduous riverbank fo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7E4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08913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02D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2C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101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5DD5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8A8C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Deciduous riparian forest of alder, willow and oak</w:t>
            </w:r>
          </w:p>
        </w:tc>
      </w:tr>
      <w:tr w:rsidR="00436BBB" w:rsidRPr="005835A7" w14:paraId="038FBE44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4A34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168C2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Oak, chestnut and cork oak w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B956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F06F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A426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  <w:p w14:paraId="50D806C4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22.7 ± 11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798E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30ABE2BA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3 ± 4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BE81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3C0A38E6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3  ± 0.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A7D1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  <w:p w14:paraId="7873FC13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A6E8C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Forest of oak, chestnut or cork oak</w:t>
            </w:r>
          </w:p>
        </w:tc>
      </w:tr>
      <w:tr w:rsidR="00436BBB" w:rsidRPr="002F20C7" w14:paraId="5BE2E993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DC2B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3092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Pine fo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77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2896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542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  <w:p w14:paraId="008C2263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22.0 ± 1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E64A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4C0272CF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3.8 ± 5.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0F2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  <w:bookmarkStart w:id="0" w:name="_GoBack"/>
            <w:bookmarkEnd w:id="0"/>
          </w:p>
          <w:p w14:paraId="085D18B4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EE56A5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2.0 ± 2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B1F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0E79BB23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DF64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Pine forest</w:t>
            </w:r>
          </w:p>
        </w:tc>
      </w:tr>
      <w:tr w:rsidR="00436BBB" w:rsidRPr="002F20C7" w14:paraId="5FFEEBC4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9C1F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D246F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Burned pine fo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1A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C604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8111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1515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168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00A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E9E61" w14:textId="77777777" w:rsidR="004D09D7" w:rsidRPr="006844BE" w:rsidRDefault="004D09D7" w:rsidP="00383341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Partially burned pine forest </w:t>
            </w:r>
          </w:p>
        </w:tc>
      </w:tr>
      <w:tr w:rsidR="00436BBB" w:rsidRPr="002F20C7" w14:paraId="2ABFB9E3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A0F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B4F5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cacia fores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6DF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0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07E0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CE35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Me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72B7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77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666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D338F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Australian blackwood forest</w:t>
            </w:r>
          </w:p>
        </w:tc>
      </w:tr>
      <w:tr w:rsidR="00436BBB" w:rsidRPr="005835A7" w14:paraId="6646D426" w14:textId="77777777" w:rsidTr="00436BBB">
        <w:trPr>
          <w:gridAfter w:val="1"/>
          <w:wAfter w:w="1985" w:type="dxa"/>
          <w:trHeight w:val="527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F124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1A3FC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Young plantation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CF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6.6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14:paraId="2814AFAA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4D09D7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31E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73E6EEE0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01B">
              <w:rPr>
                <w:rFonts w:ascii="Arial" w:hAnsi="Arial" w:cs="Arial"/>
                <w:sz w:val="20"/>
                <w:szCs w:val="20"/>
              </w:rPr>
              <w:t>(15.0 ± 7.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046D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High</w:t>
            </w:r>
          </w:p>
          <w:p w14:paraId="7421CFF1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</w:t>
            </w:r>
            <w:r w:rsidRPr="00401A5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5.6 ± 6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49D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59DC22CF" w14:textId="77777777" w:rsidR="004D09D7" w:rsidRPr="006844BE" w:rsidRDefault="004D09D7" w:rsidP="00EE56A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4EFD" w14:textId="77777777" w:rsidR="004D09D7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  <w:p w14:paraId="7153406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(0)</w:t>
            </w:r>
          </w:p>
        </w:tc>
        <w:tc>
          <w:tcPr>
            <w:tcW w:w="46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DAE9C4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Young tree plantation mainly of eucalyptus</w:t>
            </w:r>
          </w:p>
        </w:tc>
      </w:tr>
      <w:tr w:rsidR="006813A4" w:rsidRPr="005835A7" w14:paraId="14D339BF" w14:textId="77777777" w:rsidTr="00436BBB">
        <w:trPr>
          <w:gridAfter w:val="1"/>
          <w:wAfter w:w="1985" w:type="dxa"/>
          <w:trHeight w:val="525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AEBD" w14:textId="77777777" w:rsidR="004D09D7" w:rsidRPr="006844BE" w:rsidRDefault="004D09D7" w:rsidP="0045675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D68F1" w14:textId="77777777" w:rsidR="004D09D7" w:rsidRPr="006844BE" w:rsidRDefault="004D09D7" w:rsidP="00456754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Recently logged fores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FCF0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7.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6F5FA" w14:textId="77777777" w:rsidR="004D09D7" w:rsidRPr="004D09D7" w:rsidRDefault="004D09D7" w:rsidP="004D09D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71989" w14:textId="77777777" w:rsidR="004D09D7" w:rsidRPr="0094201B" w:rsidRDefault="004D09D7" w:rsidP="009420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94201B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B92EE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09F89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513E7" w14:textId="77777777" w:rsidR="004D09D7" w:rsidRPr="006844BE" w:rsidRDefault="004D09D7" w:rsidP="0045675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Low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9432F" w14:textId="77777777" w:rsidR="004D09D7" w:rsidRPr="006844BE" w:rsidRDefault="004D09D7" w:rsidP="00E250D6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Parcel recently harvested without tree vegetation, or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>only</w:t>
            </w:r>
            <w:r w:rsidRPr="006844BE">
              <w:rPr>
                <w:rFonts w:ascii="Arial" w:hAnsi="Arial" w:cs="Arial"/>
                <w:color w:val="000000"/>
                <w:sz w:val="20"/>
                <w:szCs w:val="20"/>
                <w:lang w:val="en-US" w:eastAsia="en-US"/>
              </w:rPr>
              <w:t xml:space="preserve"> young plantations mainly of eucalyptus</w:t>
            </w:r>
          </w:p>
        </w:tc>
      </w:tr>
      <w:tr w:rsidR="004D09D7" w:rsidRPr="0094201B" w14:paraId="2748B673" w14:textId="77777777" w:rsidTr="006813A4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</w:tcPr>
          <w:p w14:paraId="065B0C70" w14:textId="77777777" w:rsidR="004D09D7" w:rsidRPr="006844BE" w:rsidRDefault="004D09D7" w:rsidP="00F943F3">
            <w:pPr>
              <w:spacing w:line="480" w:lineRule="auto"/>
              <w:ind w:left="333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409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311" w14:textId="77777777" w:rsidR="004D09D7" w:rsidRDefault="004D09D7" w:rsidP="006813A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44BE">
              <w:rPr>
                <w:rFonts w:ascii="Arial" w:hAnsi="Arial" w:cs="Arial"/>
                <w:sz w:val="20"/>
                <w:szCs w:val="20"/>
                <w:lang w:val="en-US"/>
              </w:rPr>
              <w:t>*Listed in order of decreasing complexity of forest composition and structure.</w:t>
            </w:r>
          </w:p>
          <w:p w14:paraId="7DC61DB8" w14:textId="77777777" w:rsidR="00853ACD" w:rsidRPr="006813A4" w:rsidRDefault="00853ACD" w:rsidP="006813A4">
            <w:pPr>
              <w:rPr>
                <w:rFonts w:ascii="Arial" w:hAnsi="Arial" w:cs="Arial"/>
                <w:sz w:val="20"/>
                <w:szCs w:val="20"/>
              </w:rPr>
            </w:pPr>
            <w:r w:rsidRPr="005835A7">
              <w:rPr>
                <w:rFonts w:ascii="Arial" w:hAnsi="Arial" w:cs="Arial"/>
                <w:sz w:val="20"/>
                <w:szCs w:val="20"/>
              </w:rPr>
              <w:t xml:space="preserve">**García-Salgado G, Rebollo S, Pérez-Camacho L, Martínez-Hesterkamp S, De la Montaña E, Domingo-Muñoz R, et al. </w:t>
            </w:r>
            <w:r w:rsidRPr="006813A4">
              <w:rPr>
                <w:rFonts w:ascii="Arial" w:hAnsi="Arial" w:cs="Arial"/>
                <w:sz w:val="20"/>
                <w:szCs w:val="20"/>
              </w:rPr>
              <w:t>Breeding habitat preferences and reproductive</w:t>
            </w:r>
          </w:p>
          <w:p w14:paraId="346F2770" w14:textId="77777777" w:rsidR="004D09D7" w:rsidRPr="00A66D69" w:rsidRDefault="00853ACD" w:rsidP="006813A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uccess</w:t>
            </w:r>
            <w:r w:rsidRPr="00853ACD">
              <w:rPr>
                <w:rFonts w:ascii="Arial" w:hAnsi="Arial" w:cs="Arial"/>
                <w:sz w:val="20"/>
                <w:szCs w:val="20"/>
                <w:lang w:val="en-GB"/>
              </w:rPr>
              <w:t xml:space="preserve"> of Northern Goshawk (</w:t>
            </w:r>
            <w:r w:rsidRPr="00853ACD">
              <w:rPr>
                <w:rFonts w:ascii="Arial" w:hAnsi="Arial" w:cs="Arial"/>
                <w:i/>
                <w:sz w:val="20"/>
                <w:szCs w:val="20"/>
                <w:lang w:val="en-GB"/>
              </w:rPr>
              <w:t>Accipiter gentilis</w:t>
            </w:r>
            <w:r w:rsidRPr="00853ACD">
              <w:rPr>
                <w:rFonts w:ascii="Arial" w:hAnsi="Arial" w:cs="Arial"/>
                <w:sz w:val="20"/>
                <w:szCs w:val="20"/>
                <w:lang w:val="en-GB"/>
              </w:rPr>
              <w:t>) in exotic Eucalyptus plantations in southwestern Europe. For Ecol Manag. 2018;409:817-25.</w:t>
            </w:r>
          </w:p>
        </w:tc>
      </w:tr>
    </w:tbl>
    <w:p w14:paraId="2B8C2D8C" w14:textId="77777777" w:rsidR="007142F4" w:rsidRPr="00332E5D" w:rsidRDefault="007142F4" w:rsidP="00332E5D">
      <w:pPr>
        <w:spacing w:line="360" w:lineRule="auto"/>
        <w:ind w:right="-6"/>
        <w:rPr>
          <w:sz w:val="2"/>
          <w:szCs w:val="2"/>
          <w:lang w:val="en-US"/>
        </w:rPr>
      </w:pPr>
    </w:p>
    <w:sectPr w:rsidR="007142F4" w:rsidRPr="00332E5D" w:rsidSect="00436BBB">
      <w:pgSz w:w="16840" w:h="11907" w:orient="landscape" w:code="9"/>
      <w:pgMar w:top="567" w:right="567" w:bottom="34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DE6"/>
    <w:rsid w:val="000536FD"/>
    <w:rsid w:val="00061D00"/>
    <w:rsid w:val="00126E24"/>
    <w:rsid w:val="00146856"/>
    <w:rsid w:val="001963C7"/>
    <w:rsid w:val="001A6B9B"/>
    <w:rsid w:val="002379BC"/>
    <w:rsid w:val="00244EEA"/>
    <w:rsid w:val="00280329"/>
    <w:rsid w:val="002A2EC6"/>
    <w:rsid w:val="00303C90"/>
    <w:rsid w:val="00332E5D"/>
    <w:rsid w:val="00383341"/>
    <w:rsid w:val="00383D09"/>
    <w:rsid w:val="00386B29"/>
    <w:rsid w:val="003A0DE6"/>
    <w:rsid w:val="003D59B0"/>
    <w:rsid w:val="003F0080"/>
    <w:rsid w:val="00401A5E"/>
    <w:rsid w:val="00436BBB"/>
    <w:rsid w:val="004409C3"/>
    <w:rsid w:val="00461E10"/>
    <w:rsid w:val="00486D3A"/>
    <w:rsid w:val="00486E88"/>
    <w:rsid w:val="004D09D7"/>
    <w:rsid w:val="004E1B1D"/>
    <w:rsid w:val="005835A7"/>
    <w:rsid w:val="005B5431"/>
    <w:rsid w:val="00641CE8"/>
    <w:rsid w:val="0067733D"/>
    <w:rsid w:val="006813A4"/>
    <w:rsid w:val="006844BE"/>
    <w:rsid w:val="006B4963"/>
    <w:rsid w:val="006E04B0"/>
    <w:rsid w:val="007142F4"/>
    <w:rsid w:val="007531B1"/>
    <w:rsid w:val="0075650F"/>
    <w:rsid w:val="00762AEC"/>
    <w:rsid w:val="00775A7E"/>
    <w:rsid w:val="007A4125"/>
    <w:rsid w:val="00846266"/>
    <w:rsid w:val="00850107"/>
    <w:rsid w:val="00853ACD"/>
    <w:rsid w:val="0085419C"/>
    <w:rsid w:val="008752B2"/>
    <w:rsid w:val="008955E8"/>
    <w:rsid w:val="0094201B"/>
    <w:rsid w:val="00976D96"/>
    <w:rsid w:val="009B4C92"/>
    <w:rsid w:val="009C1A59"/>
    <w:rsid w:val="009F2D62"/>
    <w:rsid w:val="00A03996"/>
    <w:rsid w:val="00A66D69"/>
    <w:rsid w:val="00A95151"/>
    <w:rsid w:val="00B264A2"/>
    <w:rsid w:val="00BB432D"/>
    <w:rsid w:val="00BB6C91"/>
    <w:rsid w:val="00BE036B"/>
    <w:rsid w:val="00BE696D"/>
    <w:rsid w:val="00BE6D23"/>
    <w:rsid w:val="00C146C2"/>
    <w:rsid w:val="00CC25F6"/>
    <w:rsid w:val="00CF7F2E"/>
    <w:rsid w:val="00D44D0B"/>
    <w:rsid w:val="00D8066F"/>
    <w:rsid w:val="00D8382E"/>
    <w:rsid w:val="00E05F67"/>
    <w:rsid w:val="00E159BF"/>
    <w:rsid w:val="00E250D6"/>
    <w:rsid w:val="00E37C25"/>
    <w:rsid w:val="00E6561A"/>
    <w:rsid w:val="00E81EFC"/>
    <w:rsid w:val="00E92FF1"/>
    <w:rsid w:val="00EC0DB0"/>
    <w:rsid w:val="00EC6062"/>
    <w:rsid w:val="00EE56A5"/>
    <w:rsid w:val="00F04539"/>
    <w:rsid w:val="00F83E92"/>
    <w:rsid w:val="00F943F3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4DD52A"/>
  <w15:docId w15:val="{7DEAE98C-388A-43CA-AC8C-28EA7B698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0D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DE6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BE6D23"/>
  </w:style>
  <w:style w:type="character" w:customStyle="1" w:styleId="smallcaps">
    <w:name w:val="smallcaps"/>
    <w:basedOn w:val="Fuentedeprrafopredeter"/>
    <w:rsid w:val="00BE6D23"/>
  </w:style>
  <w:style w:type="paragraph" w:customStyle="1" w:styleId="EndNoteBibliography">
    <w:name w:val="EndNote Bibliography"/>
    <w:basedOn w:val="Normal"/>
    <w:link w:val="EndNoteBibliographyChar"/>
    <w:rsid w:val="007142F4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7142F4"/>
    <w:rPr>
      <w:rFonts w:ascii="Calibri" w:eastAsia="Calibri" w:hAnsi="Calibri" w:cs="Times New Roman"/>
      <w:noProof/>
      <w:lang w:val="es-ES" w:eastAsia="es-ES"/>
    </w:rPr>
  </w:style>
  <w:style w:type="character" w:styleId="Hipervnculo">
    <w:name w:val="Hyperlink"/>
    <w:uiPriority w:val="99"/>
    <w:rsid w:val="00E6561A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37C2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37C2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37C25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37C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37C25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7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lvador</cp:lastModifiedBy>
  <cp:revision>3</cp:revision>
  <dcterms:created xsi:type="dcterms:W3CDTF">2018-07-28T18:10:00Z</dcterms:created>
  <dcterms:modified xsi:type="dcterms:W3CDTF">2018-07-29T11:32:00Z</dcterms:modified>
</cp:coreProperties>
</file>